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232BB0" w14:textId="77777777" w:rsidR="004A2363" w:rsidRPr="001D7965" w:rsidRDefault="004A2363" w:rsidP="004A2363">
      <w:pPr>
        <w:rPr>
          <w:rFonts w:cstheme="minorHAnsi"/>
          <w:sz w:val="24"/>
          <w:szCs w:val="24"/>
        </w:rPr>
      </w:pPr>
      <w:bookmarkStart w:id="0" w:name="_Hlk114845293"/>
      <w:r w:rsidRPr="001D7965">
        <w:rPr>
          <w:rFonts w:cstheme="minorHAnsi"/>
          <w:sz w:val="24"/>
          <w:szCs w:val="24"/>
        </w:rPr>
        <w:t>S4 Appendix. Adjusted odds ratios and 95% confidence intervals for full regression models of the association between child marriage and maternal health outcomes, currently married women age 20-24, Sierra Leone 2019</w:t>
      </w:r>
    </w:p>
    <w:bookmarkEnd w:id="0"/>
    <w:tbl>
      <w:tblPr>
        <w:tblStyle w:val="TableGrid"/>
        <w:tblW w:w="0" w:type="auto"/>
        <w:tblBorders>
          <w:top w:val="none" w:sz="0" w:space="0" w:color="auto"/>
          <w:bottom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5"/>
        <w:gridCol w:w="1170"/>
        <w:gridCol w:w="1589"/>
        <w:gridCol w:w="270"/>
        <w:gridCol w:w="1260"/>
        <w:gridCol w:w="1589"/>
        <w:gridCol w:w="270"/>
        <w:gridCol w:w="1127"/>
        <w:gridCol w:w="1589"/>
      </w:tblGrid>
      <w:tr w:rsidR="004A2363" w:rsidRPr="001D7965" w14:paraId="0A04A6F5" w14:textId="77777777" w:rsidTr="003A37E9">
        <w:trPr>
          <w:trHeight w:val="288"/>
          <w:tblHeader/>
        </w:trPr>
        <w:tc>
          <w:tcPr>
            <w:tcW w:w="2695" w:type="dxa"/>
            <w:tcBorders>
              <w:top w:val="single" w:sz="4" w:space="0" w:color="auto"/>
              <w:left w:val="nil"/>
              <w:bottom w:val="nil"/>
            </w:tcBorders>
            <w:noWrap/>
            <w:vAlign w:val="bottom"/>
          </w:tcPr>
          <w:p w14:paraId="7D4FC72A" w14:textId="77777777" w:rsidR="004A2363" w:rsidRPr="001D7965" w:rsidRDefault="004A2363" w:rsidP="003A37E9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64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8989A5A" w14:textId="77777777" w:rsidR="004A2363" w:rsidRPr="001D7965" w:rsidRDefault="004A2363" w:rsidP="003A37E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Four or More ANC Visits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116677E4" w14:textId="77777777" w:rsidR="004A2363" w:rsidRPr="001D7965" w:rsidRDefault="004A2363" w:rsidP="003A37E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78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3122FC9" w14:textId="77777777" w:rsidR="004A2363" w:rsidRPr="001D7965" w:rsidRDefault="004A2363" w:rsidP="003A37E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Skilled Attendant at Birth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0BBFF037" w14:textId="77777777" w:rsidR="004A2363" w:rsidRPr="001D7965" w:rsidRDefault="004A2363" w:rsidP="003A37E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489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5D6F1850" w14:textId="77777777" w:rsidR="004A2363" w:rsidRPr="001D7965" w:rsidRDefault="004A2363" w:rsidP="003A37E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Institutional Delivery</w:t>
            </w:r>
          </w:p>
        </w:tc>
      </w:tr>
      <w:tr w:rsidR="004A2363" w:rsidRPr="001D7965" w14:paraId="68B46412" w14:textId="77777777" w:rsidTr="003A37E9">
        <w:trPr>
          <w:trHeight w:val="288"/>
          <w:tblHeader/>
        </w:trPr>
        <w:tc>
          <w:tcPr>
            <w:tcW w:w="2695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</w:tcPr>
          <w:p w14:paraId="6F85BC13" w14:textId="77777777" w:rsidR="004A2363" w:rsidRPr="001D7965" w:rsidRDefault="004A2363" w:rsidP="003A37E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88D1225" w14:textId="77777777" w:rsidR="004A2363" w:rsidRPr="001D7965" w:rsidRDefault="004A2363" w:rsidP="003A37E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AOR</w:t>
            </w: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6FE0F59" w14:textId="77777777" w:rsidR="004A2363" w:rsidRPr="001D7965" w:rsidRDefault="004A2363" w:rsidP="003A37E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6B9FB78D" w14:textId="77777777" w:rsidR="004A2363" w:rsidRPr="001D7965" w:rsidRDefault="004A2363" w:rsidP="003A37E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9517D7A" w14:textId="77777777" w:rsidR="004A2363" w:rsidRPr="001D7965" w:rsidRDefault="004A2363" w:rsidP="003A37E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AOR</w:t>
            </w: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647A8D4" w14:textId="77777777" w:rsidR="004A2363" w:rsidRPr="001D7965" w:rsidRDefault="004A2363" w:rsidP="003A37E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3624C25B" w14:textId="77777777" w:rsidR="004A2363" w:rsidRPr="001D7965" w:rsidRDefault="004A2363" w:rsidP="003A37E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B40E1EB" w14:textId="77777777" w:rsidR="004A2363" w:rsidRPr="001D7965" w:rsidRDefault="004A2363" w:rsidP="003A37E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AOR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4327CB70" w14:textId="77777777" w:rsidR="004A2363" w:rsidRPr="001D7965" w:rsidRDefault="004A2363" w:rsidP="003A37E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95% CI</w:t>
            </w:r>
          </w:p>
        </w:tc>
      </w:tr>
      <w:tr w:rsidR="004A2363" w:rsidRPr="001D7965" w14:paraId="01087528" w14:textId="77777777" w:rsidTr="003A37E9">
        <w:trPr>
          <w:trHeight w:val="288"/>
        </w:trPr>
        <w:tc>
          <w:tcPr>
            <w:tcW w:w="2695" w:type="dxa"/>
            <w:tcBorders>
              <w:top w:val="single" w:sz="4" w:space="0" w:color="auto"/>
              <w:left w:val="nil"/>
              <w:bottom w:val="nil"/>
            </w:tcBorders>
            <w:noWrap/>
            <w:vAlign w:val="bottom"/>
          </w:tcPr>
          <w:p w14:paraId="6B700551" w14:textId="77777777" w:rsidR="004A2363" w:rsidRPr="001D7965" w:rsidRDefault="004A2363" w:rsidP="003A37E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Age at first marriage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4388DB27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744C4234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2C94B955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6096AFD8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1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0FE4D3A1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58977904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460A6AC4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single" w:sz="4" w:space="0" w:color="auto"/>
              <w:bottom w:val="nil"/>
              <w:right w:val="nil"/>
            </w:tcBorders>
            <w:noWrap/>
            <w:vAlign w:val="bottom"/>
          </w:tcPr>
          <w:p w14:paraId="18AEB2A7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4A2363" w:rsidRPr="001D7965" w14:paraId="4801C2A4" w14:textId="77777777" w:rsidTr="003A37E9">
        <w:trPr>
          <w:trHeight w:val="288"/>
        </w:trPr>
        <w:tc>
          <w:tcPr>
            <w:tcW w:w="26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C8333C2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Age 18 and older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065641C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  <w:noWrap/>
          </w:tcPr>
          <w:p w14:paraId="1CBE41D1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9EFB8E1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C94744C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63E31F2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B0EDC72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42BB87C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4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15A4B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4A2363" w:rsidRPr="001D7965" w14:paraId="0B0EC056" w14:textId="77777777" w:rsidTr="003A37E9">
        <w:trPr>
          <w:trHeight w:val="288"/>
        </w:trPr>
        <w:tc>
          <w:tcPr>
            <w:tcW w:w="26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94EDCA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Age 15-17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A731A8E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090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CCE6797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756,1.572]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568F9ED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748CC6B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170</w:t>
            </w:r>
          </w:p>
        </w:tc>
        <w:tc>
          <w:tcPr>
            <w:tcW w:w="1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ED6FE1C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670,2.040]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8DF5ED3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C4598A6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051</w:t>
            </w:r>
          </w:p>
        </w:tc>
        <w:tc>
          <w:tcPr>
            <w:tcW w:w="14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DE389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653,1.693]</w:t>
            </w:r>
          </w:p>
        </w:tc>
      </w:tr>
      <w:tr w:rsidR="004A2363" w:rsidRPr="001D7965" w14:paraId="00F990D6" w14:textId="77777777" w:rsidTr="003A37E9">
        <w:trPr>
          <w:trHeight w:val="288"/>
        </w:trPr>
        <w:tc>
          <w:tcPr>
            <w:tcW w:w="26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F5543F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Age &lt;1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1ADC6C9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926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2AFD4F3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541,1.585]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E895681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5C85FBE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213</w:t>
            </w:r>
          </w:p>
        </w:tc>
        <w:tc>
          <w:tcPr>
            <w:tcW w:w="1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30DBD6F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612,2.401]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1293B1F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5CDC80A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043</w:t>
            </w:r>
          </w:p>
        </w:tc>
        <w:tc>
          <w:tcPr>
            <w:tcW w:w="14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FEED2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567,1.919]</w:t>
            </w:r>
          </w:p>
        </w:tc>
      </w:tr>
      <w:tr w:rsidR="004A2363" w:rsidRPr="001D7965" w14:paraId="1D4D0087" w14:textId="77777777" w:rsidTr="003A37E9">
        <w:trPr>
          <w:trHeight w:val="288"/>
        </w:trPr>
        <w:tc>
          <w:tcPr>
            <w:tcW w:w="26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1360B1C" w14:textId="77777777" w:rsidR="004A2363" w:rsidRPr="001D7965" w:rsidRDefault="004A2363" w:rsidP="003A37E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No. of decisions woman made alone or with husband/partner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154DF7A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00DF56A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28CA1FB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82EE83E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A9065D9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09FE8B6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1AF4E69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FBFC7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4A2363" w:rsidRPr="001D7965" w14:paraId="75480F67" w14:textId="77777777" w:rsidTr="003A37E9">
        <w:trPr>
          <w:trHeight w:val="288"/>
        </w:trPr>
        <w:tc>
          <w:tcPr>
            <w:tcW w:w="26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E19ED3F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None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3AF5830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  <w:noWrap/>
          </w:tcPr>
          <w:p w14:paraId="68D6FC28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A9478C1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CE93F02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B2300BA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8DFA09B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6214DA0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4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BBB95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4A2363" w:rsidRPr="001D7965" w14:paraId="54473AFB" w14:textId="77777777" w:rsidTr="003A37E9">
        <w:trPr>
          <w:trHeight w:val="288"/>
        </w:trPr>
        <w:tc>
          <w:tcPr>
            <w:tcW w:w="26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883DF2C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6158576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761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2ADB79E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453,1.278]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D69E144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1F3E8BC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773</w:t>
            </w:r>
          </w:p>
        </w:tc>
        <w:tc>
          <w:tcPr>
            <w:tcW w:w="1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5345806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411,1.452]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421D551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10156EC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573*</w:t>
            </w:r>
          </w:p>
        </w:tc>
        <w:tc>
          <w:tcPr>
            <w:tcW w:w="14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0750C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330,0.996]</w:t>
            </w:r>
          </w:p>
        </w:tc>
      </w:tr>
      <w:tr w:rsidR="004A2363" w:rsidRPr="001D7965" w14:paraId="71F5CAF7" w14:textId="77777777" w:rsidTr="003A37E9">
        <w:trPr>
          <w:trHeight w:val="288"/>
        </w:trPr>
        <w:tc>
          <w:tcPr>
            <w:tcW w:w="26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BAE7F22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0500DED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818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A32F705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467,1.431]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03B3DF4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BC49841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774</w:t>
            </w:r>
          </w:p>
        </w:tc>
        <w:tc>
          <w:tcPr>
            <w:tcW w:w="1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011E721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725,4.343]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9DCBE04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472A859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188</w:t>
            </w:r>
          </w:p>
        </w:tc>
        <w:tc>
          <w:tcPr>
            <w:tcW w:w="14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132C6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556,2.536]</w:t>
            </w:r>
          </w:p>
        </w:tc>
      </w:tr>
      <w:tr w:rsidR="004A2363" w:rsidRPr="001D7965" w14:paraId="79742996" w14:textId="77777777" w:rsidTr="003A37E9">
        <w:trPr>
          <w:trHeight w:val="288"/>
        </w:trPr>
        <w:tc>
          <w:tcPr>
            <w:tcW w:w="26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D785B4A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D5325F0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015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9E32BFF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634,1.624]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B1BBE3D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25DF383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170</w:t>
            </w:r>
          </w:p>
        </w:tc>
        <w:tc>
          <w:tcPr>
            <w:tcW w:w="1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953E220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682, 2.007]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216B0EE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B8E62FE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053</w:t>
            </w:r>
          </w:p>
        </w:tc>
        <w:tc>
          <w:tcPr>
            <w:tcW w:w="14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87D86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645,1.719]</w:t>
            </w:r>
          </w:p>
        </w:tc>
      </w:tr>
      <w:tr w:rsidR="004A2363" w:rsidRPr="001D7965" w14:paraId="26F3A180" w14:textId="77777777" w:rsidTr="003A37E9">
        <w:trPr>
          <w:trHeight w:val="288"/>
        </w:trPr>
        <w:tc>
          <w:tcPr>
            <w:tcW w:w="26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86C4A43" w14:textId="77777777" w:rsidR="004A2363" w:rsidRPr="001D7965" w:rsidRDefault="004A2363" w:rsidP="003A37E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Woman has right to refuse sex if husband has an STI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D69E665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  <w:noWrap/>
          </w:tcPr>
          <w:p w14:paraId="12B8ACDA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1CBD9EC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4740B74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2E81704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CC7BEEE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5F49F6D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5192D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4A2363" w:rsidRPr="001D7965" w14:paraId="303F5391" w14:textId="77777777" w:rsidTr="003A37E9">
        <w:trPr>
          <w:trHeight w:val="288"/>
        </w:trPr>
        <w:tc>
          <w:tcPr>
            <w:tcW w:w="26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B877048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No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5EB709E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  <w:noWrap/>
          </w:tcPr>
          <w:p w14:paraId="744C3DFA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BF2A532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6B82EEE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2ED2A0B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F72A9B5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CE56A0E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4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28B1C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4A2363" w:rsidRPr="001D7965" w14:paraId="5604BF64" w14:textId="77777777" w:rsidTr="003A37E9">
        <w:trPr>
          <w:trHeight w:val="288"/>
        </w:trPr>
        <w:tc>
          <w:tcPr>
            <w:tcW w:w="26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75A377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Yes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40CD224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393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AE6749D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956,2.031]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6147418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9B67404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607*</w:t>
            </w:r>
          </w:p>
        </w:tc>
        <w:tc>
          <w:tcPr>
            <w:tcW w:w="1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78D993D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383, .960]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E3CA68E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7CE76EB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538**</w:t>
            </w:r>
          </w:p>
        </w:tc>
        <w:tc>
          <w:tcPr>
            <w:tcW w:w="14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4ED6A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353,0.820]</w:t>
            </w:r>
          </w:p>
        </w:tc>
      </w:tr>
      <w:tr w:rsidR="004A2363" w:rsidRPr="001D7965" w14:paraId="2935688B" w14:textId="77777777" w:rsidTr="003A37E9">
        <w:trPr>
          <w:trHeight w:val="288"/>
        </w:trPr>
        <w:tc>
          <w:tcPr>
            <w:tcW w:w="26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F2F4EE6" w14:textId="77777777" w:rsidR="004A2363" w:rsidRPr="001D7965" w:rsidRDefault="004A2363" w:rsidP="003A37E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Spouses’ relative education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4F292CA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  <w:noWrap/>
          </w:tcPr>
          <w:p w14:paraId="08F622EE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5A6CC3E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AF640D0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42140AE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ABB3A3C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BB606A2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951D7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4A2363" w:rsidRPr="001D7965" w14:paraId="0872FECF" w14:textId="77777777" w:rsidTr="003A37E9">
        <w:trPr>
          <w:trHeight w:val="288"/>
        </w:trPr>
        <w:tc>
          <w:tcPr>
            <w:tcW w:w="26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0F86242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Same/woman higher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3DE4113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  <w:noWrap/>
          </w:tcPr>
          <w:p w14:paraId="107355DA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3B14EA8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423614B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C58410E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0C48283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DCFBFEB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4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27C9A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4A2363" w:rsidRPr="001D7965" w14:paraId="4BD2EBA6" w14:textId="77777777" w:rsidTr="003A37E9">
        <w:trPr>
          <w:trHeight w:val="288"/>
        </w:trPr>
        <w:tc>
          <w:tcPr>
            <w:tcW w:w="26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A5FD07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Husband higher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0E8C75E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938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D35221C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632,1.393]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A6A7884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19E5E5B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318</w:t>
            </w:r>
          </w:p>
        </w:tc>
        <w:tc>
          <w:tcPr>
            <w:tcW w:w="1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396B363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722,2.407]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76C86C7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97B4168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087</w:t>
            </w:r>
          </w:p>
        </w:tc>
        <w:tc>
          <w:tcPr>
            <w:tcW w:w="14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906B3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651,1.815]</w:t>
            </w:r>
          </w:p>
        </w:tc>
      </w:tr>
      <w:tr w:rsidR="004A2363" w:rsidRPr="001D7965" w14:paraId="59AD5830" w14:textId="77777777" w:rsidTr="003A37E9">
        <w:trPr>
          <w:trHeight w:val="288"/>
        </w:trPr>
        <w:tc>
          <w:tcPr>
            <w:tcW w:w="26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5A72B59" w14:textId="77777777" w:rsidR="004A2363" w:rsidRPr="001D7965" w:rsidRDefault="004A2363" w:rsidP="003A37E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Spouses’ relative age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936F2B0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  <w:noWrap/>
          </w:tcPr>
          <w:p w14:paraId="3C091F6E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507A277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0F09176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8093ABA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51EC9C3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92F0FAA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8ADB9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4A2363" w:rsidRPr="001D7965" w14:paraId="64647D3B" w14:textId="77777777" w:rsidTr="003A37E9">
        <w:trPr>
          <w:trHeight w:val="288"/>
        </w:trPr>
        <w:tc>
          <w:tcPr>
            <w:tcW w:w="26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A1D1C4D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&lt; 5 years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9D3A144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  <w:noWrap/>
          </w:tcPr>
          <w:p w14:paraId="46DEB21A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86367C9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89169C7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D93D661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B940DF8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9E8CEEA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4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6CF88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4A2363" w:rsidRPr="001D7965" w14:paraId="30E70816" w14:textId="77777777" w:rsidTr="003A37E9">
        <w:trPr>
          <w:trHeight w:val="288"/>
        </w:trPr>
        <w:tc>
          <w:tcPr>
            <w:tcW w:w="26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251EC4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Husband 5-9 years older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11A3957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763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616AD6D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447,1.303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F07FAF2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03319A3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71</w:t>
            </w:r>
          </w:p>
        </w:tc>
        <w:tc>
          <w:tcPr>
            <w:tcW w:w="1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36B68A4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[0.583,1.968]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A9A411A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AC08772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993</w:t>
            </w:r>
          </w:p>
        </w:tc>
        <w:tc>
          <w:tcPr>
            <w:tcW w:w="14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8E3C7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581,1.695]</w:t>
            </w:r>
          </w:p>
        </w:tc>
      </w:tr>
      <w:tr w:rsidR="004A2363" w:rsidRPr="001D7965" w14:paraId="34917691" w14:textId="77777777" w:rsidTr="003A37E9">
        <w:trPr>
          <w:trHeight w:val="288"/>
        </w:trPr>
        <w:tc>
          <w:tcPr>
            <w:tcW w:w="26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2DEFB6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Husband 10+ years older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F51EA0A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716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48C6211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453,1.130]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89AF73F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C0C1A41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106</w:t>
            </w:r>
          </w:p>
        </w:tc>
        <w:tc>
          <w:tcPr>
            <w:tcW w:w="1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7581ED0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604,2.022]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AA2B3F4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EDE7FCB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051</w:t>
            </w:r>
          </w:p>
        </w:tc>
        <w:tc>
          <w:tcPr>
            <w:tcW w:w="14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954A8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604,1.829]</w:t>
            </w:r>
          </w:p>
        </w:tc>
      </w:tr>
      <w:tr w:rsidR="004A2363" w:rsidRPr="001D7965" w14:paraId="7133B4A2" w14:textId="77777777" w:rsidTr="003A37E9">
        <w:trPr>
          <w:trHeight w:val="288"/>
        </w:trPr>
        <w:tc>
          <w:tcPr>
            <w:tcW w:w="26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7E61BB" w14:textId="77777777" w:rsidR="004A2363" w:rsidRPr="001D7965" w:rsidRDefault="004A2363" w:rsidP="003A37E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Woman’s age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A782098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945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D874301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828,1.077]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9226AC2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86675CF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967</w:t>
            </w:r>
          </w:p>
        </w:tc>
        <w:tc>
          <w:tcPr>
            <w:tcW w:w="1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DC25E2B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799,1.171]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4A3548A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8EEFF75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934</w:t>
            </w:r>
          </w:p>
        </w:tc>
        <w:tc>
          <w:tcPr>
            <w:tcW w:w="14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B16BB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797,1.093]</w:t>
            </w:r>
          </w:p>
        </w:tc>
      </w:tr>
      <w:tr w:rsidR="004A2363" w:rsidRPr="001D7965" w14:paraId="453B3879" w14:textId="77777777" w:rsidTr="003A37E9">
        <w:trPr>
          <w:trHeight w:val="288"/>
        </w:trPr>
        <w:tc>
          <w:tcPr>
            <w:tcW w:w="26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7A5AD99" w14:textId="77777777" w:rsidR="004A2363" w:rsidRPr="001D7965" w:rsidRDefault="004A2363" w:rsidP="003A37E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Woman’s education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A01C56F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  <w:noWrap/>
          </w:tcPr>
          <w:p w14:paraId="11002106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CFF93A8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D081E1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1135327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D69E4C6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27A3F18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35A48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4A2363" w:rsidRPr="001D7965" w14:paraId="77F3A3D5" w14:textId="77777777" w:rsidTr="003A37E9">
        <w:trPr>
          <w:trHeight w:val="288"/>
        </w:trPr>
        <w:tc>
          <w:tcPr>
            <w:tcW w:w="26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BF25C44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None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BCA5C2A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  <w:noWrap/>
          </w:tcPr>
          <w:p w14:paraId="4D3EB1B1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933A5A5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D669CAF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495B538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E5628C5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A66D81F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4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DECD7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4A2363" w:rsidRPr="001D7965" w14:paraId="74B87D7A" w14:textId="77777777" w:rsidTr="003A37E9">
        <w:trPr>
          <w:trHeight w:val="288"/>
        </w:trPr>
        <w:tc>
          <w:tcPr>
            <w:tcW w:w="26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E11744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Primary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E467354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785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FC33F5E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476,1.295]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06301E6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14C74B2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469</w:t>
            </w:r>
          </w:p>
        </w:tc>
        <w:tc>
          <w:tcPr>
            <w:tcW w:w="1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D25CDF3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871, 2.478]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E5A99C0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4C9369E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676</w:t>
            </w:r>
          </w:p>
        </w:tc>
        <w:tc>
          <w:tcPr>
            <w:tcW w:w="14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0F309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992,2.830]</w:t>
            </w:r>
          </w:p>
        </w:tc>
      </w:tr>
      <w:tr w:rsidR="004A2363" w:rsidRPr="001D7965" w14:paraId="59397F65" w14:textId="77777777" w:rsidTr="003A37E9">
        <w:trPr>
          <w:trHeight w:val="288"/>
        </w:trPr>
        <w:tc>
          <w:tcPr>
            <w:tcW w:w="26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B2B006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lastRenderedPageBreak/>
              <w:t>Secondary/higher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617B604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087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6AE7724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698,1.693]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E1D890E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E1FA3EB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2.906***</w:t>
            </w:r>
          </w:p>
        </w:tc>
        <w:tc>
          <w:tcPr>
            <w:tcW w:w="1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EE0534C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1.591, 5.308]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EE87E26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83C5518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2.817***</w:t>
            </w:r>
          </w:p>
        </w:tc>
        <w:tc>
          <w:tcPr>
            <w:tcW w:w="14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932AA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1.668,4.757]</w:t>
            </w:r>
          </w:p>
        </w:tc>
      </w:tr>
      <w:tr w:rsidR="004A2363" w:rsidRPr="001D7965" w14:paraId="6E7EA4A4" w14:textId="77777777" w:rsidTr="003A37E9">
        <w:trPr>
          <w:trHeight w:val="288"/>
        </w:trPr>
        <w:tc>
          <w:tcPr>
            <w:tcW w:w="26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DD92527" w14:textId="77777777" w:rsidR="004A2363" w:rsidRPr="001D7965" w:rsidRDefault="004A2363" w:rsidP="003A37E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Household wealth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E730C61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  <w:noWrap/>
          </w:tcPr>
          <w:p w14:paraId="7EAEBC74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0809878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065DD7B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EEE7FC4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EA85201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A5EB500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28329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4A2363" w:rsidRPr="001D7965" w14:paraId="7E9B281E" w14:textId="77777777" w:rsidTr="003A37E9">
        <w:trPr>
          <w:trHeight w:val="288"/>
        </w:trPr>
        <w:tc>
          <w:tcPr>
            <w:tcW w:w="26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B7F2563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Low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7C9F98B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  <w:noWrap/>
          </w:tcPr>
          <w:p w14:paraId="0A771447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551A5E9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856A55F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F132386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C46A8D2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DC72B4D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4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4E67E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4A2363" w:rsidRPr="001D7965" w14:paraId="4720FF49" w14:textId="77777777" w:rsidTr="003A37E9">
        <w:trPr>
          <w:trHeight w:val="288"/>
        </w:trPr>
        <w:tc>
          <w:tcPr>
            <w:tcW w:w="26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5EF785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Medium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34A5D17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241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6E228E6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782,1.970]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D47EED4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BA1E461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916</w:t>
            </w:r>
          </w:p>
        </w:tc>
        <w:tc>
          <w:tcPr>
            <w:tcW w:w="1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CC31AE8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535,1.568]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3EBFC90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F4508B1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948</w:t>
            </w:r>
          </w:p>
        </w:tc>
        <w:tc>
          <w:tcPr>
            <w:tcW w:w="14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B22C0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584,1.540]</w:t>
            </w:r>
          </w:p>
        </w:tc>
      </w:tr>
      <w:tr w:rsidR="004A2363" w:rsidRPr="001D7965" w14:paraId="1BFA6B3D" w14:textId="77777777" w:rsidTr="003A37E9">
        <w:trPr>
          <w:trHeight w:val="288"/>
        </w:trPr>
        <w:tc>
          <w:tcPr>
            <w:tcW w:w="26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EE5DB3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High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E8D6F1F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189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2ECE2F6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721, 1.960]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4CBC406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82BC6AF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867</w:t>
            </w:r>
          </w:p>
        </w:tc>
        <w:tc>
          <w:tcPr>
            <w:tcW w:w="1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27223BA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444,1.693]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FD195F3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6725D06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265</w:t>
            </w:r>
          </w:p>
        </w:tc>
        <w:tc>
          <w:tcPr>
            <w:tcW w:w="14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78F8A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673,2.378]</w:t>
            </w:r>
          </w:p>
        </w:tc>
      </w:tr>
      <w:tr w:rsidR="004A2363" w:rsidRPr="001D7965" w14:paraId="3366EDD9" w14:textId="77777777" w:rsidTr="003A37E9">
        <w:trPr>
          <w:trHeight w:val="288"/>
        </w:trPr>
        <w:tc>
          <w:tcPr>
            <w:tcW w:w="26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0F0CF49" w14:textId="77777777" w:rsidR="004A2363" w:rsidRPr="001D7965" w:rsidRDefault="004A2363" w:rsidP="003A37E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Religion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14D1256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  <w:noWrap/>
          </w:tcPr>
          <w:p w14:paraId="64C55FF5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2FF175E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F303111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6D70A55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2B42F5A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5896CAF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B3902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4A2363" w:rsidRPr="001D7965" w14:paraId="7646D1CE" w14:textId="77777777" w:rsidTr="003A37E9">
        <w:trPr>
          <w:trHeight w:val="288"/>
        </w:trPr>
        <w:tc>
          <w:tcPr>
            <w:tcW w:w="26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EBF7BCC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Non-Muslim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2FCEC0B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  <w:noWrap/>
          </w:tcPr>
          <w:p w14:paraId="1BF83EE9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D922D1D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BD97B6B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1606F18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B92C089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7F1394A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4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F8679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4A2363" w:rsidRPr="001D7965" w14:paraId="193FEF10" w14:textId="77777777" w:rsidTr="003A37E9">
        <w:trPr>
          <w:trHeight w:val="288"/>
        </w:trPr>
        <w:tc>
          <w:tcPr>
            <w:tcW w:w="26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EBC3CD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Muslim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0C33B9C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081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CD282A0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653,1.788]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2E9FB62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55DAE7B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063</w:t>
            </w:r>
          </w:p>
        </w:tc>
        <w:tc>
          <w:tcPr>
            <w:tcW w:w="1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5FB49EC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548, 2.061]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44FC723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39772D7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4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D75E1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542,1.995]</w:t>
            </w:r>
          </w:p>
        </w:tc>
      </w:tr>
      <w:tr w:rsidR="004A2363" w:rsidRPr="001D7965" w14:paraId="4BA6E8D5" w14:textId="77777777" w:rsidTr="003A37E9">
        <w:trPr>
          <w:trHeight w:val="288"/>
        </w:trPr>
        <w:tc>
          <w:tcPr>
            <w:tcW w:w="26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4C306BD" w14:textId="77777777" w:rsidR="004A2363" w:rsidRPr="001D7965" w:rsidRDefault="004A2363" w:rsidP="003A37E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Region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8E656E8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  <w:noWrap/>
          </w:tcPr>
          <w:p w14:paraId="07A0B862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BCE409F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291F65D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4A54F7C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4E73212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478B734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9177D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4A2363" w:rsidRPr="001D7965" w14:paraId="174D297B" w14:textId="77777777" w:rsidTr="003A37E9">
        <w:trPr>
          <w:trHeight w:val="288"/>
        </w:trPr>
        <w:tc>
          <w:tcPr>
            <w:tcW w:w="26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D3F05B9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Eastern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5CB7BF2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  <w:noWrap/>
          </w:tcPr>
          <w:p w14:paraId="7A5EE8C6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614E96B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B4B8085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A8E2F34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BB5C344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710FEB1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4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790DD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4A2363" w:rsidRPr="001D7965" w14:paraId="53D7CC9A" w14:textId="77777777" w:rsidTr="003A37E9">
        <w:trPr>
          <w:trHeight w:val="288"/>
        </w:trPr>
        <w:tc>
          <w:tcPr>
            <w:tcW w:w="26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3D1A32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Northern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122A0B7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141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87C814B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587,2.219]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B78FAFB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B4135C5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396*</w:t>
            </w:r>
          </w:p>
        </w:tc>
        <w:tc>
          <w:tcPr>
            <w:tcW w:w="1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FB87E16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175,0.895]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3CA02AF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7D5D49B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295***</w:t>
            </w:r>
          </w:p>
        </w:tc>
        <w:tc>
          <w:tcPr>
            <w:tcW w:w="14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A20C4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144,0.606]</w:t>
            </w:r>
          </w:p>
        </w:tc>
      </w:tr>
      <w:tr w:rsidR="004A2363" w:rsidRPr="001D7965" w14:paraId="4FFCBDFB" w14:textId="77777777" w:rsidTr="003A37E9">
        <w:trPr>
          <w:trHeight w:val="288"/>
        </w:trPr>
        <w:tc>
          <w:tcPr>
            <w:tcW w:w="26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D12224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Northwestern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A176BAA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657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F8A0F27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378,1.142]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E74466D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DBE95B8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195***</w:t>
            </w:r>
          </w:p>
        </w:tc>
        <w:tc>
          <w:tcPr>
            <w:tcW w:w="1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38290AD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086,0.439]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2F53F12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5818A0D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207***</w:t>
            </w:r>
          </w:p>
        </w:tc>
        <w:tc>
          <w:tcPr>
            <w:tcW w:w="14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9FFF3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099,0.433]</w:t>
            </w:r>
          </w:p>
        </w:tc>
      </w:tr>
      <w:tr w:rsidR="004A2363" w:rsidRPr="001D7965" w14:paraId="43B819A9" w14:textId="77777777" w:rsidTr="003A37E9">
        <w:trPr>
          <w:trHeight w:val="288"/>
        </w:trPr>
        <w:tc>
          <w:tcPr>
            <w:tcW w:w="26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112292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Southern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2681374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422**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DBF2FDE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236,0.757]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A9C329D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54E7825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636</w:t>
            </w:r>
          </w:p>
        </w:tc>
        <w:tc>
          <w:tcPr>
            <w:tcW w:w="1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E63E560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256,1.584]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9638E15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B4E9F5B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798</w:t>
            </w:r>
          </w:p>
        </w:tc>
        <w:tc>
          <w:tcPr>
            <w:tcW w:w="14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45D31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324,1.969]</w:t>
            </w:r>
          </w:p>
        </w:tc>
      </w:tr>
      <w:tr w:rsidR="004A2363" w:rsidRPr="001D7965" w14:paraId="5B5E50C5" w14:textId="77777777" w:rsidTr="003A37E9">
        <w:trPr>
          <w:trHeight w:val="288"/>
        </w:trPr>
        <w:tc>
          <w:tcPr>
            <w:tcW w:w="26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BD41CA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Western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F918A3E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250***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D715EA3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118,0.531]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148858F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638799E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360</w:t>
            </w:r>
          </w:p>
        </w:tc>
        <w:tc>
          <w:tcPr>
            <w:tcW w:w="1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F9E84DA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118,1.100]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F5B92F5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721B344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269**</w:t>
            </w:r>
          </w:p>
        </w:tc>
        <w:tc>
          <w:tcPr>
            <w:tcW w:w="14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7380E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110,0.661]</w:t>
            </w:r>
          </w:p>
        </w:tc>
      </w:tr>
      <w:tr w:rsidR="004A2363" w:rsidRPr="001D7965" w14:paraId="0D58EF4F" w14:textId="77777777" w:rsidTr="003A37E9">
        <w:trPr>
          <w:trHeight w:val="288"/>
        </w:trPr>
        <w:tc>
          <w:tcPr>
            <w:tcW w:w="26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C4D6DAF" w14:textId="77777777" w:rsidR="004A2363" w:rsidRPr="001D7965" w:rsidRDefault="004A2363" w:rsidP="003A37E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Type of Place of Residence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1759D6D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8254A0C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99673F8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BEBC11E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E5C756F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C1225DA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F42DFDC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2AF38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4A2363" w:rsidRPr="001D7965" w14:paraId="002A7896" w14:textId="77777777" w:rsidTr="003A37E9">
        <w:trPr>
          <w:trHeight w:val="288"/>
        </w:trPr>
        <w:tc>
          <w:tcPr>
            <w:tcW w:w="26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7E155C2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Urban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AA3C5D4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7E8FB08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FF33168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FBB31E8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B7663EE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7E46259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F9DD5B5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4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C77BE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4A2363" w:rsidRPr="001D7965" w14:paraId="2973B945" w14:textId="77777777" w:rsidTr="003A37E9">
        <w:trPr>
          <w:trHeight w:val="288"/>
        </w:trPr>
        <w:tc>
          <w:tcPr>
            <w:tcW w:w="26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60CDAF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Rural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4BF9F73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042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654BDCB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846,1.347]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C01E55E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FC93213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373*</w:t>
            </w:r>
          </w:p>
        </w:tc>
        <w:tc>
          <w:tcPr>
            <w:tcW w:w="1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492BE2D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161,0.862]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C966B77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1A560AB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755</w:t>
            </w:r>
          </w:p>
        </w:tc>
        <w:tc>
          <w:tcPr>
            <w:tcW w:w="14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A2895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418,1.363]</w:t>
            </w:r>
          </w:p>
        </w:tc>
      </w:tr>
      <w:tr w:rsidR="004A2363" w:rsidRPr="001D7965" w14:paraId="3143D6A4" w14:textId="77777777" w:rsidTr="003A37E9">
        <w:trPr>
          <w:trHeight w:val="288"/>
        </w:trPr>
        <w:tc>
          <w:tcPr>
            <w:tcW w:w="26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797428A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Birth order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0E083FE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068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0349BA4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860,1.347]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D43996E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561C2F0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872</w:t>
            </w:r>
          </w:p>
        </w:tc>
        <w:tc>
          <w:tcPr>
            <w:tcW w:w="1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28050F2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626,1.213]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FAE3300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8E74DBB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917</w:t>
            </w:r>
          </w:p>
        </w:tc>
        <w:tc>
          <w:tcPr>
            <w:tcW w:w="14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DEAC1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691,1.218]</w:t>
            </w:r>
          </w:p>
        </w:tc>
      </w:tr>
      <w:tr w:rsidR="004A2363" w:rsidRPr="001D7965" w14:paraId="106D0F1F" w14:textId="77777777" w:rsidTr="003A37E9">
        <w:trPr>
          <w:trHeight w:val="288"/>
        </w:trPr>
        <w:tc>
          <w:tcPr>
            <w:tcW w:w="26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28E13F8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FA0C205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5402B1D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9C29D3A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A167B90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B8EED5A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5344559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1555540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463FF" w14:textId="77777777" w:rsidR="004A2363" w:rsidRPr="001D7965" w:rsidRDefault="004A2363" w:rsidP="003A37E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4A2363" w:rsidRPr="001D7965" w14:paraId="076F5693" w14:textId="77777777" w:rsidTr="003A37E9">
        <w:trPr>
          <w:trHeight w:val="288"/>
        </w:trPr>
        <w:tc>
          <w:tcPr>
            <w:tcW w:w="2695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42E9D7CD" w14:textId="77777777" w:rsidR="004A2363" w:rsidRPr="001D7965" w:rsidRDefault="004A2363" w:rsidP="003A37E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Number of women</w:t>
            </w:r>
          </w:p>
        </w:tc>
        <w:tc>
          <w:tcPr>
            <w:tcW w:w="2642" w:type="dxa"/>
            <w:gridSpan w:val="2"/>
            <w:tcBorders>
              <w:top w:val="nil"/>
              <w:bottom w:val="single" w:sz="4" w:space="0" w:color="auto"/>
            </w:tcBorders>
            <w:noWrap/>
            <w:vAlign w:val="bottom"/>
          </w:tcPr>
          <w:p w14:paraId="2008AE83" w14:textId="77777777" w:rsidR="004A2363" w:rsidRPr="001D7965" w:rsidRDefault="004A2363" w:rsidP="003A37E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1,093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081BA5AB" w14:textId="77777777" w:rsidR="004A2363" w:rsidRPr="001D7965" w:rsidRDefault="004A2363" w:rsidP="003A37E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781" w:type="dxa"/>
            <w:gridSpan w:val="2"/>
            <w:tcBorders>
              <w:top w:val="nil"/>
              <w:bottom w:val="single" w:sz="4" w:space="0" w:color="auto"/>
            </w:tcBorders>
            <w:noWrap/>
            <w:vAlign w:val="bottom"/>
          </w:tcPr>
          <w:p w14:paraId="27AF4EF0" w14:textId="77777777" w:rsidR="004A2363" w:rsidRPr="001D7965" w:rsidRDefault="004A2363" w:rsidP="003A37E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1,093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0B742169" w14:textId="77777777" w:rsidR="004A2363" w:rsidRPr="001D7965" w:rsidRDefault="004A2363" w:rsidP="003A37E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489" w:type="dxa"/>
            <w:gridSpan w:val="2"/>
            <w:tcBorders>
              <w:top w:val="nil"/>
              <w:bottom w:val="single" w:sz="4" w:space="0" w:color="auto"/>
              <w:right w:val="nil"/>
            </w:tcBorders>
            <w:noWrap/>
            <w:vAlign w:val="bottom"/>
          </w:tcPr>
          <w:p w14:paraId="013272EB" w14:textId="77777777" w:rsidR="004A2363" w:rsidRPr="001D7965" w:rsidRDefault="004A2363" w:rsidP="003A37E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1,093</w:t>
            </w:r>
          </w:p>
        </w:tc>
      </w:tr>
    </w:tbl>
    <w:p w14:paraId="5558F788" w14:textId="77777777" w:rsidR="004A2363" w:rsidRPr="001D7965" w:rsidRDefault="004A2363" w:rsidP="004A2363">
      <w:pPr>
        <w:spacing w:after="0"/>
        <w:rPr>
          <w:rFonts w:cstheme="minorHAnsi"/>
          <w:sz w:val="24"/>
          <w:szCs w:val="24"/>
        </w:rPr>
      </w:pPr>
      <w:r w:rsidRPr="001D7965">
        <w:rPr>
          <w:rFonts w:cstheme="minorHAnsi"/>
          <w:sz w:val="24"/>
          <w:szCs w:val="24"/>
        </w:rPr>
        <w:t>FP</w:t>
      </w:r>
      <w:r w:rsidRPr="001D7965">
        <w:rPr>
          <w:rFonts w:cstheme="minorHAnsi"/>
          <w:sz w:val="24"/>
          <w:szCs w:val="24"/>
        </w:rPr>
        <w:tab/>
        <w:t>Family planning</w:t>
      </w:r>
    </w:p>
    <w:p w14:paraId="511CEF3D" w14:textId="77777777" w:rsidR="004A2363" w:rsidRPr="001D7965" w:rsidRDefault="004A2363" w:rsidP="004A2363">
      <w:pPr>
        <w:rPr>
          <w:rFonts w:cstheme="minorHAnsi"/>
          <w:sz w:val="24"/>
          <w:szCs w:val="24"/>
        </w:rPr>
      </w:pPr>
      <w:r w:rsidRPr="001D7965">
        <w:rPr>
          <w:rFonts w:cstheme="minorHAnsi"/>
          <w:sz w:val="24"/>
          <w:szCs w:val="24"/>
        </w:rPr>
        <w:t xml:space="preserve">* </w:t>
      </w:r>
      <w:r w:rsidRPr="00090A3D">
        <w:rPr>
          <w:rFonts w:cstheme="minorHAnsi"/>
          <w:i/>
          <w:iCs/>
          <w:sz w:val="24"/>
          <w:szCs w:val="24"/>
        </w:rPr>
        <w:t>p</w:t>
      </w:r>
      <w:r w:rsidRPr="001D7965">
        <w:rPr>
          <w:rFonts w:cstheme="minorHAnsi"/>
          <w:sz w:val="24"/>
          <w:szCs w:val="24"/>
        </w:rPr>
        <w:t xml:space="preserve">&lt;0.05, ** </w:t>
      </w:r>
      <w:r w:rsidRPr="00090A3D">
        <w:rPr>
          <w:rFonts w:cstheme="minorHAnsi"/>
          <w:i/>
          <w:iCs/>
          <w:sz w:val="24"/>
          <w:szCs w:val="24"/>
        </w:rPr>
        <w:t>p</w:t>
      </w:r>
      <w:r w:rsidRPr="001D7965">
        <w:rPr>
          <w:rFonts w:cstheme="minorHAnsi"/>
          <w:sz w:val="24"/>
          <w:szCs w:val="24"/>
        </w:rPr>
        <w:t>&lt;0.01, *</w:t>
      </w:r>
      <w:r w:rsidRPr="001D7965">
        <w:rPr>
          <w:rFonts w:cstheme="minorHAnsi"/>
          <w:sz w:val="24"/>
          <w:szCs w:val="24"/>
        </w:rPr>
        <w:tab/>
        <w:t xml:space="preserve">** </w:t>
      </w:r>
      <w:r w:rsidRPr="00090A3D">
        <w:rPr>
          <w:rFonts w:cstheme="minorHAnsi"/>
          <w:i/>
          <w:iCs/>
          <w:sz w:val="24"/>
          <w:szCs w:val="24"/>
        </w:rPr>
        <w:t>p</w:t>
      </w:r>
      <w:r w:rsidRPr="001D7965">
        <w:rPr>
          <w:rFonts w:cstheme="minorHAnsi"/>
          <w:sz w:val="24"/>
          <w:szCs w:val="24"/>
        </w:rPr>
        <w:t>&lt;0.001</w:t>
      </w:r>
    </w:p>
    <w:p w14:paraId="5E12DC9D" w14:textId="77777777" w:rsidR="004A2363" w:rsidRPr="001D7965" w:rsidRDefault="004A2363" w:rsidP="004A2363">
      <w:pPr>
        <w:rPr>
          <w:rFonts w:cstheme="minorHAnsi"/>
          <w:sz w:val="24"/>
          <w:szCs w:val="24"/>
        </w:rPr>
      </w:pPr>
    </w:p>
    <w:p w14:paraId="25B204D6" w14:textId="3B8FDF96" w:rsidR="004A2363" w:rsidRDefault="004A2363">
      <w:pPr>
        <w:rPr>
          <w:rFonts w:cstheme="minorHAnsi"/>
          <w:b/>
          <w:bCs/>
          <w:sz w:val="24"/>
          <w:szCs w:val="24"/>
        </w:rPr>
      </w:pPr>
    </w:p>
    <w:sectPr w:rsidR="004A2363" w:rsidSect="00360C1B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2363"/>
    <w:rsid w:val="00084F4D"/>
    <w:rsid w:val="001540FB"/>
    <w:rsid w:val="00360C1B"/>
    <w:rsid w:val="0039450D"/>
    <w:rsid w:val="004A2363"/>
    <w:rsid w:val="00565CCF"/>
    <w:rsid w:val="005F7B25"/>
    <w:rsid w:val="00606754"/>
    <w:rsid w:val="00A010DB"/>
    <w:rsid w:val="00B67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DF2352"/>
  <w15:chartTrackingRefBased/>
  <w15:docId w15:val="{AC59C89A-191D-4064-A79D-40D35BAF74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2363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236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23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236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236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236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236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236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236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236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23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23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236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236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236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236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236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236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236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236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A23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236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A23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2363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A236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2363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A236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23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236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236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A236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00</Words>
  <Characters>2281</Characters>
  <Application>Microsoft Office Word</Application>
  <DocSecurity>0</DocSecurity>
  <Lines>19</Lines>
  <Paragraphs>5</Paragraphs>
  <ScaleCrop>false</ScaleCrop>
  <Company/>
  <LinksUpToDate>false</LinksUpToDate>
  <CharactersWithSpaces>2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ray, Kelly E</dc:creator>
  <cp:keywords/>
  <dc:description/>
  <cp:lastModifiedBy>Murray, Kelly E</cp:lastModifiedBy>
  <cp:revision>1</cp:revision>
  <dcterms:created xsi:type="dcterms:W3CDTF">2024-03-14T03:08:00Z</dcterms:created>
  <dcterms:modified xsi:type="dcterms:W3CDTF">2024-03-14T03:11:00Z</dcterms:modified>
</cp:coreProperties>
</file>